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B6972" w14:textId="33110C24" w:rsidR="007277FC" w:rsidRDefault="007277FC" w:rsidP="00B22980">
      <w:pPr>
        <w:widowControl/>
        <w:jc w:val="left"/>
        <w:rPr>
          <w:rStyle w:val="Aucun"/>
          <w:rFonts w:ascii="Times New Roman" w:hAnsi="Times New Roman"/>
          <w:b/>
          <w:bCs/>
        </w:rPr>
      </w:pPr>
      <w:r w:rsidRPr="5FAFA7E1">
        <w:rPr>
          <w:rStyle w:val="Aucun"/>
          <w:rFonts w:ascii="Times New Roman" w:hAnsi="Times New Roman"/>
          <w:b/>
          <w:bCs/>
        </w:rPr>
        <w:t>S</w:t>
      </w:r>
      <w:r w:rsidR="00B22980" w:rsidRPr="5FAFA7E1">
        <w:rPr>
          <w:rStyle w:val="Aucun"/>
          <w:rFonts w:ascii="Times New Roman" w:hAnsi="Times New Roman"/>
          <w:b/>
          <w:bCs/>
        </w:rPr>
        <w:t>3</w:t>
      </w:r>
      <w:r w:rsidRPr="5FAFA7E1">
        <w:rPr>
          <w:rStyle w:val="Aucun"/>
          <w:rFonts w:ascii="Times New Roman" w:hAnsi="Times New Roman"/>
          <w:b/>
          <w:bCs/>
        </w:rPr>
        <w:t xml:space="preserve"> Table. Model comparison for the effect of 5-HT depletion on </w:t>
      </w:r>
      <w:r w:rsidR="1804CF17" w:rsidRPr="5FAFA7E1">
        <w:rPr>
          <w:rStyle w:val="Aucun"/>
          <w:rFonts w:ascii="Times New Roman" w:hAnsi="Times New Roman"/>
          <w:b/>
          <w:bCs/>
        </w:rPr>
        <w:t>error</w:t>
      </w:r>
      <w:r w:rsidRPr="5FAFA7E1">
        <w:rPr>
          <w:rStyle w:val="Aucun"/>
          <w:rFonts w:ascii="Times New Roman" w:hAnsi="Times New Roman"/>
          <w:b/>
          <w:bCs/>
        </w:rPr>
        <w:t xml:space="preserve"> rate (for Fig. 1E)</w:t>
      </w:r>
    </w:p>
    <w:tbl>
      <w:tblPr>
        <w:tblW w:w="77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"/>
        <w:gridCol w:w="5602"/>
        <w:gridCol w:w="880"/>
        <w:gridCol w:w="880"/>
      </w:tblGrid>
      <w:tr w:rsidR="008B6D4E" w:rsidRPr="00370066" w14:paraId="7C08265F" w14:textId="77777777" w:rsidTr="00535BFE">
        <w:trPr>
          <w:trHeight w:val="380"/>
        </w:trPr>
        <w:tc>
          <w:tcPr>
            <w:tcW w:w="6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48E16" w14:textId="77777777" w:rsidR="008B6D4E" w:rsidRPr="00370066" w:rsidRDefault="008B6D4E" w:rsidP="00535B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06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BB8E8" w14:textId="77777777" w:rsidR="008B6D4E" w:rsidRPr="00370066" w:rsidRDefault="008B6D4E" w:rsidP="00535B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06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19119" w14:textId="77777777" w:rsidR="008B6D4E" w:rsidRPr="00370066" w:rsidRDefault="008B6D4E" w:rsidP="00535B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06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</w:tr>
      <w:tr w:rsidR="008B6D4E" w:rsidRPr="00370066" w14:paraId="29E64928" w14:textId="77777777" w:rsidTr="00535BFE">
        <w:trPr>
          <w:trHeight w:val="3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16DA" w14:textId="77777777" w:rsidR="008B6D4E" w:rsidRPr="00370066" w:rsidRDefault="008B6D4E" w:rsidP="00535BF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06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8B47" w14:textId="77777777" w:rsidR="008B6D4E" w:rsidRPr="00370066" w:rsidRDefault="008B6D4E" w:rsidP="00535BFE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7006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a(</w:t>
            </w:r>
            <w:proofErr w:type="spellStart"/>
            <w:r w:rsidRPr="0037006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</w:t>
            </w:r>
            <w:proofErr w:type="spellEnd"/>
            <w:r w:rsidRPr="0037006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) 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F3B6" w14:textId="77777777" w:rsidR="008B6D4E" w:rsidRPr="00370066" w:rsidRDefault="008B6D4E" w:rsidP="00535B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06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93EB" w14:textId="77777777" w:rsidR="008B6D4E" w:rsidRPr="00370066" w:rsidRDefault="008B6D4E" w:rsidP="00535B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06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3 </w:t>
            </w:r>
          </w:p>
        </w:tc>
      </w:tr>
      <w:tr w:rsidR="008B6D4E" w:rsidRPr="00370066" w14:paraId="3B4B3E0D" w14:textId="77777777" w:rsidTr="00535BFE">
        <w:trPr>
          <w:trHeight w:val="3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5282" w14:textId="77777777" w:rsidR="008B6D4E" w:rsidRPr="00370066" w:rsidRDefault="008B6D4E" w:rsidP="00535BF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06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09F0" w14:textId="77777777" w:rsidR="008B6D4E" w:rsidRPr="00370066" w:rsidRDefault="008B6D4E" w:rsidP="00535BFE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7006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a(</w:t>
            </w:r>
            <w:proofErr w:type="spellStart"/>
            <w:r w:rsidRPr="0037006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</w:t>
            </w:r>
            <w:proofErr w:type="spellEnd"/>
            <w:r w:rsidRPr="0037006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) R + e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0552" w14:textId="77777777" w:rsidR="008B6D4E" w:rsidRPr="00370066" w:rsidRDefault="008B6D4E" w:rsidP="00535B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06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F00E" w14:textId="77777777" w:rsidR="008B6D4E" w:rsidRPr="00370066" w:rsidRDefault="008B6D4E" w:rsidP="00535B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06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</w:tr>
      <w:tr w:rsidR="008B6D4E" w:rsidRPr="00370066" w14:paraId="40E5A9C9" w14:textId="77777777" w:rsidTr="00535BFE">
        <w:trPr>
          <w:trHeight w:val="3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4107" w14:textId="77777777" w:rsidR="008B6D4E" w:rsidRPr="00370066" w:rsidRDefault="008B6D4E" w:rsidP="00535BF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06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8E3E" w14:textId="77777777" w:rsidR="008B6D4E" w:rsidRPr="00370066" w:rsidRDefault="008B6D4E" w:rsidP="00535BFE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7006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1/a(</w:t>
            </w:r>
            <w:proofErr w:type="spellStart"/>
            <w:r w:rsidRPr="0037006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</w:t>
            </w:r>
            <w:proofErr w:type="spellEnd"/>
            <w:r w:rsidRPr="0037006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) R + e(</w:t>
            </w:r>
            <w:proofErr w:type="spellStart"/>
            <w:r w:rsidRPr="0037006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d</w:t>
            </w:r>
            <w:proofErr w:type="spellEnd"/>
            <w:r w:rsidRPr="0037006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E586" w14:textId="77777777" w:rsidR="008B6D4E" w:rsidRPr="00370066" w:rsidRDefault="008B6D4E" w:rsidP="00535B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06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090B" w14:textId="77777777" w:rsidR="008B6D4E" w:rsidRPr="00370066" w:rsidRDefault="008B6D4E" w:rsidP="00535B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06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</w:tr>
      <w:tr w:rsidR="008B6D4E" w:rsidRPr="008B6D4E" w14:paraId="35E2DDC5" w14:textId="77777777" w:rsidTr="00535BFE">
        <w:trPr>
          <w:trHeight w:val="3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661A" w14:textId="77777777" w:rsidR="008B6D4E" w:rsidRPr="008B6D4E" w:rsidRDefault="008B6D4E" w:rsidP="00535BF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B6D4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#4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C45D" w14:textId="77777777" w:rsidR="008B6D4E" w:rsidRPr="008B6D4E" w:rsidRDefault="008B6D4E" w:rsidP="00535BF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8B6D4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E = 1/a(</w:t>
            </w:r>
            <w:proofErr w:type="spellStart"/>
            <w:r w:rsidRPr="008B6D4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cond</w:t>
            </w:r>
            <w:proofErr w:type="spellEnd"/>
            <w:r w:rsidRPr="008B6D4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) R + e(</w:t>
            </w:r>
            <w:proofErr w:type="spellStart"/>
            <w:r w:rsidRPr="008B6D4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cond</w:t>
            </w:r>
            <w:proofErr w:type="spellEnd"/>
            <w:r w:rsidRPr="008B6D4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), with (1/a(</w:t>
            </w:r>
            <w:proofErr w:type="spellStart"/>
            <w:r w:rsidRPr="008B6D4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cond</w:t>
            </w:r>
            <w:proofErr w:type="spellEnd"/>
            <w:r w:rsidRPr="008B6D4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), e(</w:t>
            </w:r>
            <w:proofErr w:type="spellStart"/>
            <w:r w:rsidRPr="008B6D4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cond</w:t>
            </w:r>
            <w:proofErr w:type="spellEnd"/>
            <w:r w:rsidRPr="008B6D4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)) ~ </w:t>
            </w:r>
            <w:proofErr w:type="spellStart"/>
            <w:r w:rsidRPr="008B6D4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biNorm</w:t>
            </w:r>
            <w:proofErr w:type="spellEnd"/>
            <w:r w:rsidRPr="008B6D4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2A95" w14:textId="77777777" w:rsidR="008B6D4E" w:rsidRPr="008B6D4E" w:rsidRDefault="008B6D4E" w:rsidP="00535BF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B6D4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5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6747" w14:textId="77777777" w:rsidR="008B6D4E" w:rsidRPr="008B6D4E" w:rsidRDefault="008B6D4E" w:rsidP="00535BF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B6D4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 </w:t>
            </w:r>
          </w:p>
        </w:tc>
      </w:tr>
      <w:tr w:rsidR="008B6D4E" w:rsidRPr="008B6D4E" w14:paraId="2177456C" w14:textId="77777777" w:rsidTr="00535BFE">
        <w:trPr>
          <w:trHeight w:val="380"/>
        </w:trPr>
        <w:tc>
          <w:tcPr>
            <w:tcW w:w="3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629346" w14:textId="77777777" w:rsidR="008B6D4E" w:rsidRPr="008B6D4E" w:rsidRDefault="008B6D4E" w:rsidP="00535BF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B6D4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#5</w:t>
            </w:r>
          </w:p>
        </w:tc>
        <w:tc>
          <w:tcPr>
            <w:tcW w:w="56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B8D3EC" w14:textId="77777777" w:rsidR="008B6D4E" w:rsidRPr="008B6D4E" w:rsidRDefault="008B6D4E" w:rsidP="00535BFE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8B6D4E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 = 1/a R + e(</w:t>
            </w:r>
            <w:proofErr w:type="spellStart"/>
            <w:r w:rsidRPr="008B6D4E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ond</w:t>
            </w:r>
            <w:proofErr w:type="spellEnd"/>
            <w:r w:rsidRPr="008B6D4E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6E95E" w14:textId="77777777" w:rsidR="008B6D4E" w:rsidRPr="008B6D4E" w:rsidRDefault="008B6D4E" w:rsidP="00535B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B6D4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2.2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36C87" w14:textId="77777777" w:rsidR="008B6D4E" w:rsidRPr="008B6D4E" w:rsidRDefault="008B6D4E" w:rsidP="00535BF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B6D4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.3 </w:t>
            </w:r>
          </w:p>
        </w:tc>
      </w:tr>
    </w:tbl>
    <w:p w14:paraId="77AEF38F" w14:textId="77777777" w:rsidR="008B6D4E" w:rsidRPr="008B6D4E" w:rsidRDefault="008B6D4E" w:rsidP="008B6D4E">
      <w:pPr>
        <w:widowControl/>
        <w:jc w:val="left"/>
        <w:rPr>
          <w:rFonts w:ascii="Times New Roman" w:hAnsi="Times New Roman"/>
          <w:b/>
          <w:bCs/>
          <w:color w:val="000000" w:themeColor="text1"/>
          <w:u w:color="C00000"/>
        </w:rPr>
      </w:pPr>
      <w:r w:rsidRPr="008B6D4E">
        <w:rPr>
          <w:rFonts w:ascii="Times New Roman" w:eastAsia="Times New Roman" w:hAnsi="Times New Roman" w:cs="Times New Roman"/>
          <w:i/>
          <w:iCs/>
          <w:color w:val="000000" w:themeColor="text1"/>
        </w:rPr>
        <w:t>a</w:t>
      </w:r>
      <w:r w:rsidRPr="008B6D4E">
        <w:rPr>
          <w:rFonts w:ascii="Times New Roman" w:eastAsia="Times New Roman" w:hAnsi="Times New Roman" w:cs="Times New Roman"/>
          <w:color w:val="000000" w:themeColor="text1"/>
        </w:rPr>
        <w:t>(</w:t>
      </w:r>
      <w:proofErr w:type="spellStart"/>
      <w:r w:rsidRPr="008B6D4E">
        <w:rPr>
          <w:rFonts w:ascii="Times New Roman" w:eastAsia="Times New Roman" w:hAnsi="Times New Roman" w:cs="Times New Roman"/>
          <w:i/>
          <w:iCs/>
          <w:color w:val="000000" w:themeColor="text1"/>
        </w:rPr>
        <w:t>cond</w:t>
      </w:r>
      <w:proofErr w:type="spellEnd"/>
      <w:r w:rsidRPr="008B6D4E">
        <w:rPr>
          <w:rFonts w:ascii="Times New Roman" w:eastAsia="Times New Roman" w:hAnsi="Times New Roman" w:cs="Times New Roman"/>
          <w:color w:val="000000" w:themeColor="text1"/>
        </w:rPr>
        <w:t xml:space="preserve">) and </w:t>
      </w:r>
      <w:r w:rsidRPr="008B6D4E">
        <w:rPr>
          <w:rFonts w:ascii="Times New Roman" w:eastAsia="Times New Roman" w:hAnsi="Times New Roman" w:cs="Times New Roman"/>
          <w:i/>
          <w:iCs/>
          <w:color w:val="000000" w:themeColor="text1"/>
        </w:rPr>
        <w:t>e</w:t>
      </w:r>
      <w:r w:rsidRPr="008B6D4E">
        <w:rPr>
          <w:rFonts w:ascii="Times New Roman" w:eastAsia="Times New Roman" w:hAnsi="Times New Roman" w:cs="Times New Roman"/>
          <w:color w:val="000000" w:themeColor="text1"/>
        </w:rPr>
        <w:t>(</w:t>
      </w:r>
      <w:proofErr w:type="spellStart"/>
      <w:r w:rsidRPr="008B6D4E">
        <w:rPr>
          <w:rFonts w:ascii="Times New Roman" w:eastAsia="Times New Roman" w:hAnsi="Times New Roman" w:cs="Times New Roman"/>
          <w:i/>
          <w:iCs/>
          <w:color w:val="000000" w:themeColor="text1"/>
        </w:rPr>
        <w:t>cond</w:t>
      </w:r>
      <w:proofErr w:type="spellEnd"/>
      <w:r w:rsidRPr="008B6D4E">
        <w:rPr>
          <w:rFonts w:ascii="Times New Roman" w:eastAsia="Times New Roman" w:hAnsi="Times New Roman" w:cs="Times New Roman"/>
          <w:color w:val="000000" w:themeColor="text1"/>
        </w:rPr>
        <w:t xml:space="preserve">) indicate the random effects of conditions with 5-HT depletion on parameters </w:t>
      </w:r>
      <w:r w:rsidRPr="008B6D4E">
        <w:rPr>
          <w:rFonts w:ascii="Times New Roman" w:eastAsia="Times New Roman" w:hAnsi="Times New Roman" w:cs="Times New Roman"/>
          <w:i/>
          <w:iCs/>
          <w:color w:val="000000" w:themeColor="text1"/>
        </w:rPr>
        <w:t>a</w:t>
      </w:r>
      <w:r w:rsidRPr="008B6D4E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 w:rsidRPr="008B6D4E">
        <w:rPr>
          <w:rFonts w:ascii="Times New Roman" w:eastAsia="Times New Roman" w:hAnsi="Times New Roman" w:cs="Times New Roman"/>
          <w:i/>
          <w:iCs/>
          <w:color w:val="000000" w:themeColor="text1"/>
        </w:rPr>
        <w:t>e</w:t>
      </w:r>
      <w:r w:rsidRPr="008B6D4E">
        <w:rPr>
          <w:rFonts w:ascii="Times New Roman" w:eastAsia="Times New Roman" w:hAnsi="Times New Roman" w:cs="Times New Roman"/>
          <w:color w:val="000000" w:themeColor="text1"/>
        </w:rPr>
        <w:t xml:space="preserve">, respectively. The random effect of Model #3 was assumed to normally distributed on a and e, independently. The random effect of Model #4 was assumed to be a two-dimensional normal distribution on </w:t>
      </w:r>
      <w:r w:rsidRPr="008B6D4E">
        <w:rPr>
          <w:rFonts w:ascii="Times New Roman" w:eastAsia="Times New Roman" w:hAnsi="Times New Roman" w:cs="Times New Roman"/>
          <w:i/>
          <w:iCs/>
          <w:color w:val="000000" w:themeColor="text1"/>
        </w:rPr>
        <w:t>a</w:t>
      </w:r>
      <w:r w:rsidRPr="008B6D4E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 w:rsidRPr="008B6D4E">
        <w:rPr>
          <w:rFonts w:ascii="Times New Roman" w:eastAsia="Times New Roman" w:hAnsi="Times New Roman" w:cs="Times New Roman"/>
          <w:i/>
          <w:iCs/>
          <w:color w:val="000000" w:themeColor="text1"/>
        </w:rPr>
        <w:t>e</w:t>
      </w:r>
      <w:r w:rsidRPr="008B6D4E">
        <w:rPr>
          <w:rFonts w:ascii="ＭＳ 明朝" w:eastAsia="ＭＳ 明朝" w:hAnsi="ＭＳ 明朝" w:cs="ＭＳ 明朝"/>
          <w:color w:val="000000" w:themeColor="text1"/>
        </w:rPr>
        <w:t>;</w:t>
      </w:r>
      <w:r w:rsidRPr="008B6D4E">
        <w:rPr>
          <w:rFonts w:ascii="Times New Roman" w:eastAsia="Times New Roman" w:hAnsi="Times New Roman" w:cs="Times New Roman" w:hint="eastAsia"/>
          <w:color w:val="000000" w:themeColor="text1"/>
        </w:rPr>
        <w:t xml:space="preserve"> </w:t>
      </w:r>
      <w:r w:rsidRPr="008B6D4E">
        <w:rPr>
          <w:rFonts w:ascii="ＭＳ 明朝" w:eastAsia="ＭＳ 明朝" w:hAnsi="ＭＳ 明朝" w:cs="ＭＳ 明朝"/>
          <w:color w:val="000000" w:themeColor="text1"/>
        </w:rPr>
        <w:t>(1/</w:t>
      </w:r>
      <w:proofErr w:type="spellStart"/>
      <w:r w:rsidRPr="008B6D4E">
        <w:rPr>
          <w:rFonts w:ascii="Times New Roman" w:eastAsia="Times New Roman" w:hAnsi="Times New Roman" w:cs="Times New Roman"/>
          <w:i/>
          <w:iCs/>
          <w:color w:val="000000" w:themeColor="text1"/>
        </w:rPr>
        <w:t>a</w:t>
      </w:r>
      <w:r w:rsidRPr="008B6D4E">
        <w:rPr>
          <w:rFonts w:ascii="Times New Roman" w:eastAsia="Times New Roman" w:hAnsi="Times New Roman" w:cs="Times New Roman"/>
          <w:i/>
          <w:iCs/>
          <w:color w:val="000000" w:themeColor="text1"/>
          <w:vertAlign w:val="subscript"/>
        </w:rPr>
        <w:t>cond</w:t>
      </w:r>
      <w:proofErr w:type="spellEnd"/>
      <w:r w:rsidRPr="008B6D4E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proofErr w:type="spellStart"/>
      <w:r w:rsidRPr="008B6D4E">
        <w:rPr>
          <w:rFonts w:ascii="Times New Roman" w:eastAsia="Times New Roman" w:hAnsi="Times New Roman" w:cs="Times New Roman"/>
          <w:i/>
          <w:iCs/>
          <w:color w:val="000000" w:themeColor="text1"/>
        </w:rPr>
        <w:t>e</w:t>
      </w:r>
      <w:r w:rsidRPr="008B6D4E">
        <w:rPr>
          <w:rFonts w:ascii="Times New Roman" w:eastAsia="Times New Roman" w:hAnsi="Times New Roman" w:cs="Times New Roman"/>
          <w:i/>
          <w:iCs/>
          <w:color w:val="000000" w:themeColor="text1"/>
          <w:vertAlign w:val="subscript"/>
        </w:rPr>
        <w:t>cond</w:t>
      </w:r>
      <w:proofErr w:type="spellEnd"/>
      <w:r w:rsidRPr="008B6D4E">
        <w:rPr>
          <w:rFonts w:ascii="Times New Roman" w:eastAsia="Times New Roman" w:hAnsi="Times New Roman" w:cs="Times New Roman"/>
          <w:color w:val="000000" w:themeColor="text1"/>
        </w:rPr>
        <w:t xml:space="preserve">) ~ </w:t>
      </w:r>
      <w:proofErr w:type="spellStart"/>
      <w:r w:rsidRPr="008B6D4E">
        <w:rPr>
          <w:rFonts w:ascii="Times New Roman" w:eastAsia="Times New Roman" w:hAnsi="Times New Roman" w:cs="Times New Roman"/>
          <w:color w:val="000000" w:themeColor="text1"/>
        </w:rPr>
        <w:t>biNorm</w:t>
      </w:r>
      <w:proofErr w:type="spellEnd"/>
      <w:r w:rsidRPr="008B6D4E">
        <w:rPr>
          <w:rFonts w:ascii="Times New Roman" w:eastAsia="Times New Roman" w:hAnsi="Times New Roman" w:cs="Times New Roman"/>
          <w:color w:val="000000" w:themeColor="text1"/>
        </w:rPr>
        <w:t>(0, ∑</w:t>
      </w:r>
      <w:proofErr w:type="spellStart"/>
      <w:r w:rsidRPr="008B6D4E">
        <w:rPr>
          <w:rFonts w:ascii="Times New Roman" w:eastAsia="Times New Roman" w:hAnsi="Times New Roman" w:cs="Times New Roman"/>
          <w:color w:val="000000" w:themeColor="text1"/>
          <w:vertAlign w:val="subscript"/>
        </w:rPr>
        <w:t>cond</w:t>
      </w:r>
      <w:proofErr w:type="spellEnd"/>
      <w:r w:rsidRPr="008B6D4E">
        <w:rPr>
          <w:rFonts w:ascii="Times New Roman" w:eastAsia="Times New Roman" w:hAnsi="Times New Roman" w:cs="Times New Roman"/>
          <w:color w:val="000000" w:themeColor="text1"/>
        </w:rPr>
        <w:t>). BIC is a relative measure of quality for the models (#1-5). ΔBIC denotes the difference from the minimum BIC.</w:t>
      </w:r>
    </w:p>
    <w:p w14:paraId="27383AF6" w14:textId="5BE54D22" w:rsidR="00BD65C0" w:rsidRPr="00FC12E6" w:rsidRDefault="00BD65C0" w:rsidP="00133B17">
      <w:pPr>
        <w:widowControl/>
        <w:jc w:val="left"/>
        <w:rPr>
          <w:rFonts w:ascii="Times New Roman" w:hAnsi="Times New Roman" w:cs="Times New Roman"/>
        </w:rPr>
      </w:pPr>
    </w:p>
    <w:sectPr w:rsidR="00BD65C0" w:rsidRPr="00FC12E6" w:rsidSect="00B2298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6B1B8" w14:textId="77777777" w:rsidR="0077749B" w:rsidRDefault="0077749B" w:rsidP="0034752B">
      <w:r>
        <w:separator/>
      </w:r>
    </w:p>
  </w:endnote>
  <w:endnote w:type="continuationSeparator" w:id="0">
    <w:p w14:paraId="60A6B66A" w14:textId="77777777" w:rsidR="0077749B" w:rsidRDefault="0077749B" w:rsidP="00347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CB9D8" w14:textId="77777777" w:rsidR="0077749B" w:rsidRDefault="0077749B" w:rsidP="0034752B">
      <w:r>
        <w:separator/>
      </w:r>
    </w:p>
  </w:footnote>
  <w:footnote w:type="continuationSeparator" w:id="0">
    <w:p w14:paraId="156F2FC9" w14:textId="77777777" w:rsidR="0077749B" w:rsidRDefault="0077749B" w:rsidP="00347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77FC"/>
    <w:rsid w:val="00055047"/>
    <w:rsid w:val="001008F0"/>
    <w:rsid w:val="00133B17"/>
    <w:rsid w:val="00163544"/>
    <w:rsid w:val="00166DAF"/>
    <w:rsid w:val="001B0F8F"/>
    <w:rsid w:val="00297B2B"/>
    <w:rsid w:val="002D3A23"/>
    <w:rsid w:val="0034752B"/>
    <w:rsid w:val="003C3167"/>
    <w:rsid w:val="00434B05"/>
    <w:rsid w:val="004D1CFF"/>
    <w:rsid w:val="004F1A69"/>
    <w:rsid w:val="00561C5A"/>
    <w:rsid w:val="00581133"/>
    <w:rsid w:val="005816D0"/>
    <w:rsid w:val="00625C71"/>
    <w:rsid w:val="006617FE"/>
    <w:rsid w:val="006E2EE5"/>
    <w:rsid w:val="006E49BF"/>
    <w:rsid w:val="00705775"/>
    <w:rsid w:val="007277FC"/>
    <w:rsid w:val="00740230"/>
    <w:rsid w:val="00742746"/>
    <w:rsid w:val="0077749B"/>
    <w:rsid w:val="007B0A4F"/>
    <w:rsid w:val="007D1998"/>
    <w:rsid w:val="008058C4"/>
    <w:rsid w:val="008133B6"/>
    <w:rsid w:val="00820C2E"/>
    <w:rsid w:val="0088774D"/>
    <w:rsid w:val="008A6B95"/>
    <w:rsid w:val="008B6D4E"/>
    <w:rsid w:val="008D4741"/>
    <w:rsid w:val="008E1FEE"/>
    <w:rsid w:val="009126AF"/>
    <w:rsid w:val="009707BB"/>
    <w:rsid w:val="009B6F00"/>
    <w:rsid w:val="00A46FBA"/>
    <w:rsid w:val="00A91F5D"/>
    <w:rsid w:val="00AD7EED"/>
    <w:rsid w:val="00B22980"/>
    <w:rsid w:val="00B74851"/>
    <w:rsid w:val="00BC5956"/>
    <w:rsid w:val="00BD65C0"/>
    <w:rsid w:val="00C60323"/>
    <w:rsid w:val="00C7555A"/>
    <w:rsid w:val="00C76144"/>
    <w:rsid w:val="00D05DC9"/>
    <w:rsid w:val="00D71D9E"/>
    <w:rsid w:val="00E10924"/>
    <w:rsid w:val="00E46245"/>
    <w:rsid w:val="00E828A8"/>
    <w:rsid w:val="00EC332F"/>
    <w:rsid w:val="00F14D92"/>
    <w:rsid w:val="00F4166C"/>
    <w:rsid w:val="00F4745F"/>
    <w:rsid w:val="00F536FF"/>
    <w:rsid w:val="00FA7CDE"/>
    <w:rsid w:val="00FC12E6"/>
    <w:rsid w:val="098CBD85"/>
    <w:rsid w:val="1804CF17"/>
    <w:rsid w:val="181B1689"/>
    <w:rsid w:val="1906CED8"/>
    <w:rsid w:val="52C6B991"/>
    <w:rsid w:val="5FAFA7E1"/>
    <w:rsid w:val="7A598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12D4BD"/>
  <w15:docId w15:val="{98532F75-6634-4F6D-87DF-A9E648686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7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ucun">
    <w:name w:val="Aucun"/>
    <w:rsid w:val="007277FC"/>
    <w:rPr>
      <w:lang w:val="en-US"/>
    </w:rPr>
  </w:style>
  <w:style w:type="paragraph" w:styleId="a3">
    <w:name w:val="header"/>
    <w:basedOn w:val="a"/>
    <w:link w:val="a4"/>
    <w:uiPriority w:val="99"/>
    <w:unhideWhenUsed/>
    <w:rsid w:val="003475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752B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3475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752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 Yukiko</dc:creator>
  <cp:keywords/>
  <dc:description/>
  <cp:lastModifiedBy>敬史 南本</cp:lastModifiedBy>
  <cp:revision>33</cp:revision>
  <dcterms:created xsi:type="dcterms:W3CDTF">2023-08-01T06:06:00Z</dcterms:created>
  <dcterms:modified xsi:type="dcterms:W3CDTF">2023-11-30T23:08:00Z</dcterms:modified>
</cp:coreProperties>
</file>